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B373E" w14:textId="03BAE3C3" w:rsidR="008D79C3" w:rsidRDefault="00D63219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3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10.</w:t>
      </w:r>
      <w:r w:rsidR="0037453C" w:rsidRPr="00982514">
        <w:rPr>
          <w:rFonts w:ascii="Times New Roman" w:hAnsi="Times New Roman" w:cs="Times New Roman"/>
          <w:b w:val="0"/>
          <w:bCs w:val="0"/>
        </w:rPr>
        <w:t xml:space="preserve"> </w:t>
      </w:r>
      <w:r w:rsidRPr="00D63219">
        <w:rPr>
          <w:rFonts w:ascii="Times New Roman" w:hAnsi="Times New Roman" w:cs="Times New Roman"/>
          <w:b w:val="0"/>
          <w:bCs w:val="0"/>
        </w:rPr>
        <w:t xml:space="preserve">Medical Information Mart for Intensive Care-IV (MIMIC-IV) </w:t>
      </w:r>
      <w:r w:rsidR="00D51923" w:rsidRPr="00982514">
        <w:rPr>
          <w:rFonts w:ascii="Times New Roman" w:hAnsi="Times New Roman" w:cs="Times New Roman"/>
          <w:b w:val="0"/>
          <w:bCs w:val="0"/>
        </w:rPr>
        <w:t xml:space="preserve">data for the invasive operation distribution and </w:t>
      </w:r>
      <w:r>
        <w:rPr>
          <w:rFonts w:ascii="Times New Roman" w:hAnsi="Times New Roman" w:cs="Times New Roman"/>
          <w:b w:val="0"/>
          <w:bCs w:val="0"/>
        </w:rPr>
        <w:t xml:space="preserve">the </w:t>
      </w:r>
      <w:r w:rsidR="00D51923" w:rsidRPr="00982514">
        <w:rPr>
          <w:rFonts w:ascii="Times New Roman" w:hAnsi="Times New Roman" w:cs="Times New Roman"/>
          <w:b w:val="0"/>
          <w:bCs w:val="0"/>
        </w:rPr>
        <w:t xml:space="preserve">significance of </w:t>
      </w:r>
      <w:r>
        <w:rPr>
          <w:rFonts w:ascii="Times New Roman" w:hAnsi="Times New Roman" w:cs="Times New Roman"/>
          <w:b w:val="0"/>
          <w:bCs w:val="0"/>
        </w:rPr>
        <w:t>septic shock</w:t>
      </w:r>
      <w:r w:rsidR="00D51923" w:rsidRPr="00982514">
        <w:rPr>
          <w:rFonts w:ascii="Times New Roman" w:hAnsi="Times New Roman" w:cs="Times New Roman"/>
          <w:b w:val="0"/>
          <w:bCs w:val="0"/>
        </w:rPr>
        <w:t xml:space="preserve"> risk groups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186FF07D" w14:textId="77777777" w:rsidR="00D63219" w:rsidRPr="00D63219" w:rsidRDefault="00D63219" w:rsidP="00D63219"/>
    <w:tbl>
      <w:tblPr>
        <w:tblStyle w:val="Table"/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37"/>
        <w:gridCol w:w="1195"/>
        <w:gridCol w:w="1195"/>
        <w:gridCol w:w="1100"/>
        <w:gridCol w:w="1484"/>
        <w:gridCol w:w="1022"/>
      </w:tblGrid>
      <w:tr w:rsidR="00342E7E" w:rsidRPr="00982514" w14:paraId="7255DA1C" w14:textId="77777777" w:rsidTr="00342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09"/>
          <w:tblHeader/>
          <w:jc w:val="center"/>
        </w:trPr>
        <w:tc>
          <w:tcPr>
            <w:tcW w:w="1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1D04" w14:textId="77777777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2AD2" w14:textId="2CD71429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[ALL]</w:t>
            </w:r>
          </w:p>
          <w:p w14:paraId="22751C5D" w14:textId="76104A9B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N=711   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34A7" w14:textId="338A710E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S_O</w:t>
            </w:r>
          </w:p>
          <w:p w14:paraId="01CDE392" w14:textId="458A28C3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=646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08E3" w14:textId="242EC0B2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S_LR</w:t>
            </w:r>
          </w:p>
          <w:p w14:paraId="52A00BF7" w14:textId="276567D9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=65</w:t>
            </w:r>
          </w:p>
        </w:tc>
        <w:tc>
          <w:tcPr>
            <w:tcW w:w="1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D7DA" w14:textId="1B6F1FC6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OR                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9DDD" w14:textId="420D69F6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value</w:t>
            </w:r>
            <w:proofErr w:type="spell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342E7E" w:rsidRPr="00982514" w14:paraId="727ADCCB" w14:textId="77777777" w:rsidTr="00342E7E">
        <w:trPr>
          <w:cantSplit/>
          <w:trHeight w:val="97"/>
          <w:jc w:val="center"/>
        </w:trPr>
        <w:tc>
          <w:tcPr>
            <w:tcW w:w="1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1DBF" w14:textId="33C059B5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Invasive Ventilation: 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E1A2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30 (46.4%)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D500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292 (45.2%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2FFA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8 (58.5%)</w:t>
            </w:r>
          </w:p>
        </w:tc>
        <w:tc>
          <w:tcPr>
            <w:tcW w:w="1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E88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.70 [1.02;2.89]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8088" w14:textId="6BAF3FB6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0.043 </w:t>
            </w:r>
          </w:p>
        </w:tc>
      </w:tr>
      <w:tr w:rsidR="00342E7E" w:rsidRPr="00982514" w14:paraId="54AC3536" w14:textId="77777777" w:rsidTr="00342E7E">
        <w:trPr>
          <w:cantSplit/>
          <w:trHeight w:val="97"/>
          <w:jc w:val="center"/>
        </w:trPr>
        <w:tc>
          <w:tcPr>
            <w:tcW w:w="1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4C7B" w14:textId="753E527C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Dialysis Catheter: 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0AE3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95 (27.4%)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7837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75 (27.1%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8FF9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20 (30.8%)</w:t>
            </w:r>
          </w:p>
        </w:tc>
        <w:tc>
          <w:tcPr>
            <w:tcW w:w="1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33ED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.20 [0.67;2.07]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D74E" w14:textId="3D2C207A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0.524 </w:t>
            </w:r>
          </w:p>
        </w:tc>
      </w:tr>
      <w:tr w:rsidR="00342E7E" w:rsidRPr="00982514" w14:paraId="3D93FD10" w14:textId="77777777" w:rsidTr="00342E7E">
        <w:trPr>
          <w:cantSplit/>
          <w:trHeight w:val="94"/>
          <w:jc w:val="center"/>
        </w:trPr>
        <w:tc>
          <w:tcPr>
            <w:tcW w:w="1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2F62" w14:textId="72EF682A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Arterial Line: 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A97B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80 (53.4%)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964C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43 (53.1%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A771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7 (56.9%)</w:t>
            </w:r>
          </w:p>
        </w:tc>
        <w:tc>
          <w:tcPr>
            <w:tcW w:w="1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7EFB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.17 [0.70;1.97]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305C" w14:textId="60E6CFCB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0.560 </w:t>
            </w:r>
          </w:p>
        </w:tc>
      </w:tr>
      <w:tr w:rsidR="00342E7E" w:rsidRPr="00982514" w14:paraId="0023C814" w14:textId="77777777" w:rsidTr="00342E7E">
        <w:trPr>
          <w:cantSplit/>
          <w:trHeight w:val="98"/>
          <w:jc w:val="center"/>
        </w:trPr>
        <w:tc>
          <w:tcPr>
            <w:tcW w:w="1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2A72" w14:textId="657BFCAE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Dialysis - CRRT: 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5D3D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07 (15.0%)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B085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92 (14.2%) 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C378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5 (23.1%)</w:t>
            </w:r>
          </w:p>
        </w:tc>
        <w:tc>
          <w:tcPr>
            <w:tcW w:w="1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B4AC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.82 [0.95;3.31]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21C5" w14:textId="11BE9908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0.071 </w:t>
            </w:r>
          </w:p>
        </w:tc>
      </w:tr>
    </w:tbl>
    <w:p w14:paraId="2E334640" w14:textId="77777777" w:rsidR="008D79C3" w:rsidRPr="00982514" w:rsidRDefault="008D79C3" w:rsidP="00FE33D7">
      <w:pPr>
        <w:rPr>
          <w:rFonts w:ascii="Times New Roman" w:hAnsi="Times New Roman" w:cs="Times New Roman"/>
          <w:sz w:val="20"/>
          <w:szCs w:val="20"/>
        </w:rPr>
      </w:pPr>
    </w:p>
    <w:sectPr w:rsidR="008D79C3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7FC65" w14:textId="77777777" w:rsidR="006602DF" w:rsidRDefault="006602DF" w:rsidP="00DA50CB">
      <w:r>
        <w:separator/>
      </w:r>
    </w:p>
  </w:endnote>
  <w:endnote w:type="continuationSeparator" w:id="0">
    <w:p w14:paraId="45C774DF" w14:textId="77777777" w:rsidR="006602DF" w:rsidRDefault="006602DF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6BE99" w14:textId="77777777" w:rsidR="006602DF" w:rsidRDefault="006602DF" w:rsidP="00DA50CB">
      <w:r>
        <w:separator/>
      </w:r>
    </w:p>
  </w:footnote>
  <w:footnote w:type="continuationSeparator" w:id="0">
    <w:p w14:paraId="7F0EFBB2" w14:textId="77777777" w:rsidR="006602DF" w:rsidRDefault="006602DF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6C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2DF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1F06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14E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5600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219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7</cp:revision>
  <dcterms:created xsi:type="dcterms:W3CDTF">2023-05-29T02:47:00Z</dcterms:created>
  <dcterms:modified xsi:type="dcterms:W3CDTF">2025-01-1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